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EC08D7" w14:textId="77777777" w:rsidR="00FB1DDB" w:rsidRPr="00FB1DDB" w:rsidRDefault="00FB1DDB" w:rsidP="00FB1DDB">
      <w:pPr>
        <w:widowControl/>
        <w:rPr>
          <w:rFonts w:ascii="Times New Roman" w:hAnsi="Times New Roman" w:cs="Times New Roman"/>
          <w:sz w:val="24"/>
        </w:rPr>
      </w:pPr>
      <w:r w:rsidRPr="00FB1DDB">
        <w:rPr>
          <w:rFonts w:ascii="Times New Roman" w:hAnsi="Times New Roman" w:cs="Times New Roman"/>
          <w:sz w:val="24"/>
          <w:szCs w:val="24"/>
        </w:rPr>
        <w:t>Table S1.</w:t>
      </w:r>
      <w:r w:rsidRPr="00FB1DDB">
        <w:t xml:space="preserve"> </w:t>
      </w:r>
      <w:r w:rsidRPr="00FB1DDB">
        <w:rPr>
          <w:rFonts w:ascii="Times New Roman" w:hAnsi="Times New Roman" w:cs="Times New Roman"/>
          <w:sz w:val="24"/>
          <w:szCs w:val="24"/>
        </w:rPr>
        <w:t xml:space="preserve">Baseline characteristics of patients with or without preexisting anti-Ro52 or antithyroid </w:t>
      </w:r>
      <w:r w:rsidRPr="00FB1DDB">
        <w:rPr>
          <w:rFonts w:ascii="Times New Roman" w:hAnsi="Times New Roman" w:cs="Times New Roman"/>
          <w:sz w:val="24"/>
        </w:rPr>
        <w:t xml:space="preserve">antibodies. </w:t>
      </w:r>
    </w:p>
    <w:tbl>
      <w:tblPr>
        <w:tblW w:w="11853" w:type="dxa"/>
        <w:tblLook w:val="04A0" w:firstRow="1" w:lastRow="0" w:firstColumn="1" w:lastColumn="0" w:noHBand="0" w:noVBand="1"/>
      </w:tblPr>
      <w:tblGrid>
        <w:gridCol w:w="3116"/>
        <w:gridCol w:w="1740"/>
        <w:gridCol w:w="1807"/>
        <w:gridCol w:w="809"/>
        <w:gridCol w:w="1829"/>
        <w:gridCol w:w="1701"/>
        <w:gridCol w:w="851"/>
      </w:tblGrid>
      <w:tr w:rsidR="00FB1DDB" w:rsidRPr="00FB1DDB" w14:paraId="4E017DF7" w14:textId="77777777" w:rsidTr="003B608E">
        <w:trPr>
          <w:trHeight w:val="465"/>
        </w:trPr>
        <w:tc>
          <w:tcPr>
            <w:tcW w:w="311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1BDFCC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Variables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557B9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ositive anti-Ro52</w:t>
            </w:r>
          </w:p>
        </w:tc>
        <w:tc>
          <w:tcPr>
            <w:tcW w:w="18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31A0A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Negative anti-Ro52</w:t>
            </w:r>
          </w:p>
        </w:tc>
        <w:tc>
          <w:tcPr>
            <w:tcW w:w="80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6AD690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 value</w:t>
            </w:r>
          </w:p>
        </w:tc>
        <w:tc>
          <w:tcPr>
            <w:tcW w:w="18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61F7C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ositive antithyroid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2DBB2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Negative antithyroid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131B0C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 value</w:t>
            </w:r>
          </w:p>
        </w:tc>
      </w:tr>
      <w:tr w:rsidR="00FB1DDB" w:rsidRPr="00FB1DDB" w14:paraId="3E3C194F" w14:textId="77777777" w:rsidTr="003B608E">
        <w:trPr>
          <w:trHeight w:val="288"/>
        </w:trPr>
        <w:tc>
          <w:tcPr>
            <w:tcW w:w="311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4A4812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BB9E1F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(n=27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AE0551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(n=106)</w:t>
            </w:r>
          </w:p>
        </w:tc>
        <w:tc>
          <w:tcPr>
            <w:tcW w:w="80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0EF094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305D38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(n=1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750623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(n=130)</w:t>
            </w: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79298F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FB1DDB" w:rsidRPr="00FB1DDB" w14:paraId="218DFC08" w14:textId="77777777" w:rsidTr="003B608E">
        <w:trPr>
          <w:trHeight w:val="276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3B4AE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Age, median (range), year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74DE6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59 (32, 76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476D4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60 (22, 8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F69AC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0.83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5D056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59 (36, 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65FD0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61 (32, 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68FF9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0.955</w:t>
            </w:r>
          </w:p>
        </w:tc>
      </w:tr>
      <w:tr w:rsidR="00FB1DDB" w:rsidRPr="00FB1DDB" w14:paraId="51E1BF6B" w14:textId="77777777" w:rsidTr="003B608E">
        <w:trPr>
          <w:trHeight w:val="276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A77B3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Sex, ma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F0218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19 (70.4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0140F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75 (70.8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E45EA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CD9E7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10 (62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07718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96 (73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59715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0.507</w:t>
            </w:r>
          </w:p>
        </w:tc>
      </w:tr>
      <w:tr w:rsidR="00FB1DDB" w:rsidRPr="00FB1DDB" w14:paraId="24BAFD49" w14:textId="77777777" w:rsidTr="003B608E">
        <w:trPr>
          <w:trHeight w:val="288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94DF3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Tumor typ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05A90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F26BE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3E75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EFD05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DA5F2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41BCB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1DDB" w:rsidRPr="00FB1DDB" w14:paraId="1A5C1BB7" w14:textId="77777777" w:rsidTr="003B608E">
        <w:trPr>
          <w:trHeight w:val="276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39863" w14:textId="77777777" w:rsidR="00FB1DDB" w:rsidRPr="00FB1DDB" w:rsidRDefault="00FB1DDB" w:rsidP="00FB1DD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NSCL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9D0A7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9 (33.3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66378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27 (25.5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2D367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0.36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4E3F8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4 (25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A7ADB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32 (24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814A0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0.353</w:t>
            </w:r>
          </w:p>
        </w:tc>
      </w:tr>
      <w:tr w:rsidR="00FB1DDB" w:rsidRPr="00FB1DDB" w14:paraId="363220A8" w14:textId="77777777" w:rsidTr="003B608E">
        <w:trPr>
          <w:trHeight w:val="288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FE9EF" w14:textId="77777777" w:rsidR="00FB1DDB" w:rsidRPr="00FB1DDB" w:rsidRDefault="00FB1DDB" w:rsidP="00FB1DD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G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E6757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2 (7.4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F5590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19 (17.9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250CD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29A00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2 (12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A9716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24 (18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323D3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FB1DDB" w:rsidRPr="00FB1DDB" w14:paraId="48A136B2" w14:textId="77777777" w:rsidTr="003B608E">
        <w:trPr>
          <w:trHeight w:val="288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BA00D" w14:textId="77777777" w:rsidR="00FB1DDB" w:rsidRPr="00FB1DDB" w:rsidRDefault="00FB1DDB" w:rsidP="00FB1DD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Head and neck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7F675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7 (25.9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690EA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19 (17.9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23380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EB52E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6 (37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96CF8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21 (16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635F8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FB1DDB" w:rsidRPr="00FB1DDB" w14:paraId="492B7C0D" w14:textId="77777777" w:rsidTr="003B608E">
        <w:trPr>
          <w:trHeight w:val="288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C2F11" w14:textId="77777777" w:rsidR="00FB1DDB" w:rsidRPr="00FB1DDB" w:rsidRDefault="00FB1DDB" w:rsidP="00FB1DD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E</w:t>
            </w: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SC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6884D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5 (18.5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7C5D1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13 (12.3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CC694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B0BEF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2 (12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5A671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16 (12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F15FE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FB1DDB" w:rsidRPr="00FB1DDB" w14:paraId="6EF24C5F" w14:textId="77777777" w:rsidTr="003B608E">
        <w:trPr>
          <w:trHeight w:val="336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2E334" w14:textId="77777777" w:rsidR="00FB1DDB" w:rsidRPr="00FB1DDB" w:rsidRDefault="00FB1DDB" w:rsidP="00FB1DD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Others </w:t>
            </w:r>
            <w:r w:rsidRPr="00FB1DD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, 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30B9F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4 (14.8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1A269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28 (26.4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07334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082A9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2 (12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14F07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37 (28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1C43F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FB1DDB" w:rsidRPr="00FB1DDB" w14:paraId="69BDFFC5" w14:textId="77777777" w:rsidTr="003B608E">
        <w:trPr>
          <w:trHeight w:val="288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8CE26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Performance stat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9688A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C3CB6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2165D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0DE8C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6AF3A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CFC0A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1DDB" w:rsidRPr="00FB1DDB" w14:paraId="7D86408E" w14:textId="77777777" w:rsidTr="003B608E">
        <w:trPr>
          <w:trHeight w:val="276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A173C" w14:textId="77777777" w:rsidR="00FB1DDB" w:rsidRPr="00FB1DDB" w:rsidRDefault="00FB1DDB" w:rsidP="00FB1DD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0-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A3D80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27 (100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63623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102 (96.2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7A000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0.69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1FE30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16 (1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13747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126 (96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26F58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FB1DDB" w:rsidRPr="00FB1DDB" w14:paraId="2D1720FB" w14:textId="77777777" w:rsidTr="003B608E">
        <w:trPr>
          <w:trHeight w:val="288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793A1" w14:textId="77777777" w:rsidR="00FB1DDB" w:rsidRPr="00FB1DDB" w:rsidRDefault="00FB1DDB" w:rsidP="00FB1DD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2-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74DB1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0 (0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C8713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4 (3.8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69C79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DAD1E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0 (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7259A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4 (3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A4648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FB1DDB" w:rsidRPr="00FB1DDB" w14:paraId="345D0845" w14:textId="77777777" w:rsidTr="003B608E">
        <w:trPr>
          <w:trHeight w:val="288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91B71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TNM stag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EAB38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B7636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2BA8E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B9143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0693F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24851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1DDB" w:rsidRPr="00FB1DDB" w14:paraId="4F582022" w14:textId="77777777" w:rsidTr="003B608E">
        <w:trPr>
          <w:trHeight w:val="276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3056C" w14:textId="77777777" w:rsidR="00FB1DDB" w:rsidRPr="00FB1DDB" w:rsidRDefault="00FB1DDB" w:rsidP="00FB1DD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III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3EF94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5 (18.5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AD79C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19 (17.9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E4326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313F2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2 (12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11097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23 (17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65D59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0.866</w:t>
            </w:r>
          </w:p>
        </w:tc>
      </w:tr>
      <w:tr w:rsidR="00FB1DDB" w:rsidRPr="00FB1DDB" w14:paraId="3D8C532C" w14:textId="77777777" w:rsidTr="003B608E">
        <w:trPr>
          <w:trHeight w:val="288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59B7C" w14:textId="77777777" w:rsidR="00FB1DDB" w:rsidRPr="00FB1DDB" w:rsidRDefault="00FB1DDB" w:rsidP="00FB1DD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IV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AA36F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22 (81.5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CCCCB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87 (82.1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94EB5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D29C2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14 (87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7AD33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107 (82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C6070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FB1DDB" w:rsidRPr="00FB1DDB" w14:paraId="46227319" w14:textId="77777777" w:rsidTr="003B608E">
        <w:trPr>
          <w:trHeight w:val="276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F9873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Liver metastasi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848F9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6 (22.2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44017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29 (27.4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B7EB5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0.76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8C31D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4 (25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215D0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35 (26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BA414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FB1DDB" w:rsidRPr="00FB1DDB" w14:paraId="662AFA3B" w14:textId="77777777" w:rsidTr="003B608E">
        <w:trPr>
          <w:trHeight w:val="276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66C23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Multiple metastas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F3D54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10 (37.0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08559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42 (39.6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88C44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0.98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9B384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4 (25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8AC3E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58 (44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47F79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0.219</w:t>
            </w:r>
          </w:p>
        </w:tc>
      </w:tr>
      <w:tr w:rsidR="00FB1DDB" w:rsidRPr="00FB1DDB" w14:paraId="08FB3562" w14:textId="77777777" w:rsidTr="003B608E">
        <w:trPr>
          <w:trHeight w:val="288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E88E5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PD-1/PD-L1 inhibito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67C67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F52A3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1FB2D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DBD85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C7ECB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905AB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1DDB" w:rsidRPr="00FB1DDB" w14:paraId="0FA44391" w14:textId="77777777" w:rsidTr="003B608E">
        <w:trPr>
          <w:trHeight w:val="276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BB649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Pembrolizuma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CE584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8 (29.6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DA801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42 (39.6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33144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0.23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5BDC5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4 (25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DEDA8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54 (41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31DA0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0.22</w:t>
            </w:r>
          </w:p>
        </w:tc>
      </w:tr>
      <w:tr w:rsidR="00FB1DDB" w:rsidRPr="00FB1DDB" w14:paraId="6D98D4A4" w14:textId="77777777" w:rsidTr="003B608E">
        <w:trPr>
          <w:trHeight w:val="288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0CD3F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Nivoluma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EBB3E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7 (25.9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1FEE8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25 (23.6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CEBC4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D7DBF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3 (18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DBD10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29 (22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DCE3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FB1DDB" w:rsidRPr="00FB1DDB" w14:paraId="2F05AF95" w14:textId="77777777" w:rsidTr="003B608E">
        <w:trPr>
          <w:trHeight w:val="288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2922A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</w:t>
            </w:r>
            <w:proofErr w:type="spellStart"/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Toripalimab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E0F08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6 (22.2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35B1C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10 (9.4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AF34C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4984E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1 (6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3BF2E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16 (12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A0F32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FB1DDB" w:rsidRPr="00FB1DDB" w14:paraId="44CD0E40" w14:textId="77777777" w:rsidTr="003B608E">
        <w:trPr>
          <w:trHeight w:val="336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DA65F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Others </w:t>
            </w:r>
            <w:r w:rsidRPr="00FB1DD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c, 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449AD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6 (22.2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B5068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29 (27.8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88876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7F93F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8 (5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1D2AF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31 (23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C5386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FB1DDB" w:rsidRPr="00FB1DDB" w14:paraId="183772AF" w14:textId="77777777" w:rsidTr="003B608E">
        <w:trPr>
          <w:trHeight w:val="276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88D89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No prior systemic therap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A83E8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17 (63.0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32B88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53 (50.0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9C87D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0.32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D3336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8 (5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26341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73 (56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676C6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0.841</w:t>
            </w:r>
          </w:p>
        </w:tc>
      </w:tr>
      <w:tr w:rsidR="00FB1DDB" w:rsidRPr="00FB1DDB" w14:paraId="5FC25D16" w14:textId="77777777" w:rsidTr="003B608E">
        <w:trPr>
          <w:trHeight w:val="276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75481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Combination therap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1A3CB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21 (77.8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56ECD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81 (76.4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86FF6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C00C5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13 (81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63539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101 (77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49344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0.997</w:t>
            </w:r>
          </w:p>
        </w:tc>
      </w:tr>
      <w:tr w:rsidR="00FB1DDB" w:rsidRPr="00FB1DDB" w14:paraId="78A9CFED" w14:textId="77777777" w:rsidTr="003B608E">
        <w:trPr>
          <w:trHeight w:val="276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9F679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Elevated serum LD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165DB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11 (40.7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D83F6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17 (16.0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C4270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0.01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DCD3C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3 (18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724BB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28 (21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8DAAC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0.881</w:t>
            </w:r>
          </w:p>
        </w:tc>
      </w:tr>
      <w:tr w:rsidR="00FB1DDB" w:rsidRPr="00FB1DDB" w14:paraId="3CB9C8D8" w14:textId="77777777" w:rsidTr="003B608E">
        <w:trPr>
          <w:trHeight w:val="288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AA6F8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Immunoglobulin, median (range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432EA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20509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815CB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8D966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8F0ED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F89E5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1DDB" w:rsidRPr="00FB1DDB" w14:paraId="26800131" w14:textId="77777777" w:rsidTr="003B608E">
        <w:trPr>
          <w:trHeight w:val="276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AD837" w14:textId="77777777" w:rsidR="00FB1DDB" w:rsidRPr="00FB1DDB" w:rsidRDefault="00FB1DDB" w:rsidP="00FB1DD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IgG, g/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59657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12.0 (8.97, 19.4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551B6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11.5 (5.17, 19.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C7F3F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0.16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A5C57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12.7 (9.27, 1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5683F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11.3 (5.17, 19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D0F48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0.061</w:t>
            </w:r>
          </w:p>
        </w:tc>
      </w:tr>
      <w:tr w:rsidR="00FB1DDB" w:rsidRPr="00FB1DDB" w14:paraId="660E2BA0" w14:textId="77777777" w:rsidTr="003B608E">
        <w:trPr>
          <w:trHeight w:val="276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A8BF2" w14:textId="77777777" w:rsidR="00FB1DDB" w:rsidRPr="00FB1DDB" w:rsidRDefault="00FB1DDB" w:rsidP="00FB1DD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IgA, g/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77FE7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2.24 (0.73, 5.71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2BB93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2.42 (0.64, 4.88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2DD81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0.4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8754E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2.56 (1.24, 3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90A34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2.34 (0.64, 5.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930B4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0.987</w:t>
            </w:r>
          </w:p>
        </w:tc>
      </w:tr>
      <w:tr w:rsidR="00FB1DDB" w:rsidRPr="00FB1DDB" w14:paraId="2FF11237" w14:textId="77777777" w:rsidTr="003B608E">
        <w:trPr>
          <w:trHeight w:val="276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C88D8" w14:textId="77777777" w:rsidR="00FB1DDB" w:rsidRPr="00FB1DDB" w:rsidRDefault="00FB1DDB" w:rsidP="00FB1DD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IgM, g/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A99A4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0.915 (0.26, 1.55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4F3E2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0.845 (0.20, 2.9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CEDA3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0.34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53318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1.17 (0.50, 1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6185B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0.77 (0.20, 2.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11F78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0.04</w:t>
            </w:r>
          </w:p>
        </w:tc>
      </w:tr>
      <w:tr w:rsidR="00FB1DDB" w:rsidRPr="00FB1DDB" w14:paraId="0AC14917" w14:textId="77777777" w:rsidTr="003B608E">
        <w:trPr>
          <w:trHeight w:val="288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496BB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PD-L1 stat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75A1B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86CF0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816B1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B6689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94E43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C5EE5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1DDB" w:rsidRPr="00FB1DDB" w14:paraId="6892E27E" w14:textId="77777777" w:rsidTr="003B608E">
        <w:trPr>
          <w:trHeight w:val="336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DBF4A" w14:textId="77777777" w:rsidR="00FB1DDB" w:rsidRPr="00FB1DDB" w:rsidRDefault="00FB1DDB" w:rsidP="00FB1DD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Positive </w:t>
            </w:r>
            <w:r w:rsidRPr="00FB1DD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03BBE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5 (18.5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0DB43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31 (29.2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88144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0.22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3E511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5 (31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7B570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40 (30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851B2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0.049</w:t>
            </w:r>
          </w:p>
        </w:tc>
      </w:tr>
      <w:tr w:rsidR="00FB1DDB" w:rsidRPr="00FB1DDB" w14:paraId="0D0C87BE" w14:textId="77777777" w:rsidTr="003B608E">
        <w:trPr>
          <w:trHeight w:val="288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7EAE4" w14:textId="77777777" w:rsidR="00FB1DDB" w:rsidRPr="00FB1DDB" w:rsidRDefault="00FB1DDB" w:rsidP="00FB1DD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Negativ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B14FA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1 (3.7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0A719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11 (10.4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0942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ACBAC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4 (25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453C6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9 (6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BCC5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FB1DDB" w:rsidRPr="00FB1DDB" w14:paraId="62C66F63" w14:textId="77777777" w:rsidTr="003B608E">
        <w:trPr>
          <w:trHeight w:val="288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04403" w14:textId="77777777" w:rsidR="00FB1DDB" w:rsidRPr="00FB1DDB" w:rsidRDefault="00FB1DDB" w:rsidP="00FB1DD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E0593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21 (77.8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8B41E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64 (60.4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2A2F6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29CD3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7 (43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712F5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81 (62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F25B6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FB1DDB" w:rsidRPr="00FB1DDB" w14:paraId="53DC9B5B" w14:textId="77777777" w:rsidTr="003B608E">
        <w:trPr>
          <w:trHeight w:val="288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C129C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MSI stat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2EF38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01DA0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D345B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E4780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9B511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43687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1DDB" w:rsidRPr="00FB1DDB" w14:paraId="0F66180B" w14:textId="77777777" w:rsidTr="003B608E">
        <w:trPr>
          <w:trHeight w:val="276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0C262" w14:textId="77777777" w:rsidR="00FB1DDB" w:rsidRPr="00FB1DDB" w:rsidRDefault="00FB1DDB" w:rsidP="00FB1DD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MSI-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DF8A7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2 (7.4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8EA58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6 (5.7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31D57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0.7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9779C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0 (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E6FD1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10 (7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47E17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0.231</w:t>
            </w:r>
          </w:p>
        </w:tc>
      </w:tr>
      <w:tr w:rsidR="00FB1DDB" w:rsidRPr="00FB1DDB" w14:paraId="178818D7" w14:textId="77777777" w:rsidTr="003B608E">
        <w:trPr>
          <w:trHeight w:val="288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50FBF" w14:textId="77777777" w:rsidR="00FB1DDB" w:rsidRPr="00FB1DDB" w:rsidRDefault="00FB1DDB" w:rsidP="00FB1DD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MS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A039A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5 (18.5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91665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26 (24.5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CE673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1A7BD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2 (12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CCEF5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32 (24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C69EB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FB1DDB" w:rsidRPr="00FB1DDB" w14:paraId="19855F6C" w14:textId="77777777" w:rsidTr="003B608E">
        <w:trPr>
          <w:trHeight w:val="288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DB9FC" w14:textId="77777777" w:rsidR="00FB1DDB" w:rsidRPr="00FB1DDB" w:rsidRDefault="00FB1DDB" w:rsidP="00FB1DD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4D623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20 (74.1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7AB2B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74 (69.8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E8223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359AC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14 (87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3F71F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88 (67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C3FB9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FB1DDB" w:rsidRPr="00FB1DDB" w14:paraId="57290B07" w14:textId="77777777" w:rsidTr="003B608E">
        <w:trPr>
          <w:trHeight w:val="336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A6317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ny preexisting antibody </w:t>
            </w:r>
            <w:r w:rsidRPr="00FB1DD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82D51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F4C9A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A710F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205E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A0C5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919E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1DDB" w:rsidRPr="00FB1DDB" w14:paraId="2175E481" w14:textId="77777777" w:rsidTr="003B608E">
        <w:trPr>
          <w:trHeight w:val="276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8E0F6" w14:textId="77777777" w:rsidR="00FB1DDB" w:rsidRPr="00FB1DDB" w:rsidRDefault="00FB1DDB" w:rsidP="00FB1DD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Positiv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B19E7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25 (92.6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D9946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41 (38.7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DCAB3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&lt;0.00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1EAD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12 (75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B12E" w14:textId="77777777" w:rsidR="00FB1DDB" w:rsidRPr="00FB1DDB" w:rsidRDefault="00FB1DDB" w:rsidP="00FB1DD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54 (41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25D9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B1DDB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0.011</w:t>
            </w:r>
          </w:p>
        </w:tc>
      </w:tr>
      <w:tr w:rsidR="00FB1DDB" w:rsidRPr="00FB1DDB" w14:paraId="5C090B64" w14:textId="77777777" w:rsidTr="003B608E">
        <w:trPr>
          <w:trHeight w:val="276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BE734" w14:textId="77777777" w:rsidR="00FB1DDB" w:rsidRPr="00FB1DDB" w:rsidRDefault="00FB1DDB" w:rsidP="00FB1DD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Negativ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19487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0 (0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BC254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45 (42.5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AEEB3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2F3B" w14:textId="77777777" w:rsidR="00FB1DDB" w:rsidRPr="00FB1DDB" w:rsidRDefault="00FB1DDB" w:rsidP="00FB1DD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0 (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BAFB" w14:textId="77777777" w:rsidR="00FB1DDB" w:rsidRPr="00FB1DDB" w:rsidRDefault="00FB1DDB" w:rsidP="00FB1DD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45 (34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1323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1DDB" w:rsidRPr="00FB1DDB" w14:paraId="01C5E94A" w14:textId="77777777" w:rsidTr="003B608E">
        <w:trPr>
          <w:trHeight w:val="276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6E7D3" w14:textId="77777777" w:rsidR="00FB1DDB" w:rsidRPr="00FB1DDB" w:rsidRDefault="00FB1DDB" w:rsidP="00FB1DD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86417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2 (7.4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4A968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20 (18.9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3FFEF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1EC3" w14:textId="77777777" w:rsidR="00FB1DDB" w:rsidRPr="00FB1DDB" w:rsidRDefault="00FB1DDB" w:rsidP="00FB1DD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4 (25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D563" w14:textId="77777777" w:rsidR="00FB1DDB" w:rsidRPr="00FB1DDB" w:rsidRDefault="00FB1DDB" w:rsidP="00FB1DD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31 (23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30CC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1DDB" w:rsidRPr="00FB1DDB" w14:paraId="6FD3D176" w14:textId="77777777" w:rsidTr="003B608E">
        <w:trPr>
          <w:trHeight w:val="288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37402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Antinuclear antibod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2614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A455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2D45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5621F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1FFA0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87817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1DDB" w:rsidRPr="00FB1DDB" w14:paraId="26F386C9" w14:textId="77777777" w:rsidTr="003B608E">
        <w:trPr>
          <w:trHeight w:val="276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7842B" w14:textId="77777777" w:rsidR="00FB1DDB" w:rsidRPr="00FB1DDB" w:rsidRDefault="00FB1DDB" w:rsidP="00FB1DD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Positiv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3978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16 (59.3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6DE3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38 (35.8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6746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B1DDB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0.04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998B0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9 (56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34A83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51 (39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E8BBC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0.3</w:t>
            </w:r>
          </w:p>
        </w:tc>
      </w:tr>
      <w:tr w:rsidR="00FB1DDB" w:rsidRPr="00FB1DDB" w14:paraId="5A097A26" w14:textId="77777777" w:rsidTr="003B608E">
        <w:trPr>
          <w:trHeight w:val="288"/>
        </w:trPr>
        <w:tc>
          <w:tcPr>
            <w:tcW w:w="31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869E8A" w14:textId="77777777" w:rsidR="00FB1DDB" w:rsidRPr="00FB1DDB" w:rsidRDefault="00FB1DDB" w:rsidP="00FB1DD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Negative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05F3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11 (40.7%)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11C0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68 (64.2%)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9763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27AA59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7 (43.8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BF0799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79 (60.8%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6EAB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FB1DDB" w:rsidRPr="00FB1DDB" w14:paraId="08DEA66D" w14:textId="77777777" w:rsidTr="003B608E">
        <w:trPr>
          <w:trHeight w:val="288"/>
        </w:trPr>
        <w:tc>
          <w:tcPr>
            <w:tcW w:w="31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9FF074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ntithyroid antibody </w:t>
            </w:r>
            <w:r w:rsidRPr="00FB1DD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g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D85426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2136FC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471AB7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D8CF06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8AEC6D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9CE3DE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FB1DDB" w:rsidRPr="00FB1DDB" w14:paraId="576EA0DD" w14:textId="77777777" w:rsidTr="003B608E">
        <w:trPr>
          <w:trHeight w:val="288"/>
        </w:trPr>
        <w:tc>
          <w:tcPr>
            <w:tcW w:w="31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A350DA" w14:textId="77777777" w:rsidR="00FB1DDB" w:rsidRPr="00FB1DDB" w:rsidRDefault="00FB1DDB" w:rsidP="00FB1DD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Positive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61B04E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3 (11.1%)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B59CDD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10 (9.4%)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4FC64A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0.408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76F653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D4A84B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490C6D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FB1DDB" w:rsidRPr="00FB1DDB" w14:paraId="71EFB00A" w14:textId="77777777" w:rsidTr="003B608E">
        <w:trPr>
          <w:trHeight w:val="288"/>
        </w:trPr>
        <w:tc>
          <w:tcPr>
            <w:tcW w:w="31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1E345F" w14:textId="77777777" w:rsidR="00FB1DDB" w:rsidRPr="00FB1DDB" w:rsidRDefault="00FB1DDB" w:rsidP="00FB1DD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Negative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CC048C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22 (81.5%)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D70EC7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77 (72.6%)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5ED0AC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780AF0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48525C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8C5D9A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FB1DDB" w:rsidRPr="00FB1DDB" w14:paraId="2A3E872E" w14:textId="77777777" w:rsidTr="003B608E">
        <w:trPr>
          <w:trHeight w:val="288"/>
        </w:trPr>
        <w:tc>
          <w:tcPr>
            <w:tcW w:w="31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415A55" w14:textId="77777777" w:rsidR="00FB1DDB" w:rsidRPr="00FB1DDB" w:rsidRDefault="00FB1DDB" w:rsidP="00FB1DD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333B88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2 (7.4%)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7FA347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19 (17.9%)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A7B096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2E4382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E0A3F9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FF67D0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FB1DDB" w:rsidRPr="00FB1DDB" w14:paraId="29463FBE" w14:textId="77777777" w:rsidTr="003B608E">
        <w:trPr>
          <w:trHeight w:val="288"/>
        </w:trPr>
        <w:tc>
          <w:tcPr>
            <w:tcW w:w="31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D4C9C6" w14:textId="77777777" w:rsidR="00FB1DDB" w:rsidRPr="00FB1DDB" w:rsidRDefault="00FB1DDB" w:rsidP="00FB1D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Anti-Ro52 antibody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4D9781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BA2340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E743F7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271BEB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3 (18.8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66E143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22 (16.9%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DC877A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0.899</w:t>
            </w:r>
          </w:p>
        </w:tc>
      </w:tr>
      <w:tr w:rsidR="00FB1DDB" w:rsidRPr="00FB1DDB" w14:paraId="28970DFF" w14:textId="77777777" w:rsidTr="003B608E">
        <w:trPr>
          <w:trHeight w:val="288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82F93" w14:textId="77777777" w:rsidR="00FB1DDB" w:rsidRPr="00FB1DDB" w:rsidRDefault="00FB1DDB" w:rsidP="00FB1DD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Positiv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5BBD2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34194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79FE3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D8820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10 (62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C2A76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77 (59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5CDDB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FB1DDB" w:rsidRPr="00FB1DDB" w14:paraId="08C45307" w14:textId="77777777" w:rsidTr="003B608E">
        <w:trPr>
          <w:trHeight w:val="288"/>
        </w:trPr>
        <w:tc>
          <w:tcPr>
            <w:tcW w:w="31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00B565" w14:textId="77777777" w:rsidR="00FB1DDB" w:rsidRPr="00FB1DDB" w:rsidRDefault="00FB1DDB" w:rsidP="00FB1DD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Negative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3BC1A7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80F4F8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4284A5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E76A6A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3 (18.8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EA0806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B1DDB">
              <w:rPr>
                <w:rFonts w:ascii="Times New Roman" w:eastAsia="等线" w:hAnsi="Times New Roman" w:cs="Times New Roman"/>
                <w:kern w:val="0"/>
                <w:szCs w:val="21"/>
              </w:rPr>
              <w:t>31 (23.8%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42ABC4" w14:textId="77777777" w:rsidR="00FB1DDB" w:rsidRPr="00FB1DDB" w:rsidRDefault="00FB1DDB" w:rsidP="00FB1D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</w:tbl>
    <w:p w14:paraId="6EB1D855" w14:textId="77777777" w:rsidR="00FB1DDB" w:rsidRPr="00FB1DDB" w:rsidRDefault="00FB1DDB" w:rsidP="00FB1DDB">
      <w:pPr>
        <w:widowControl/>
        <w:rPr>
          <w:rFonts w:ascii="Times New Roman" w:hAnsi="Times New Roman" w:cs="Times New Roman"/>
          <w:sz w:val="24"/>
          <w:szCs w:val="24"/>
        </w:rPr>
      </w:pPr>
      <w:r w:rsidRPr="00FB1DDB">
        <w:rPr>
          <w:rFonts w:ascii="Times New Roman" w:hAnsi="Times New Roman" w:cs="Times New Roman"/>
          <w:sz w:val="24"/>
          <w:szCs w:val="24"/>
        </w:rPr>
        <w:t>ANA, antinuclear antibody;</w:t>
      </w:r>
      <w:r w:rsidRPr="00FB1D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B1DDB">
        <w:rPr>
          <w:rFonts w:ascii="Times New Roman" w:hAnsi="Times New Roman" w:cs="Times New Roman"/>
          <w:sz w:val="24"/>
          <w:szCs w:val="24"/>
        </w:rPr>
        <w:t xml:space="preserve">ESCC, esophageal cell squamous carcinoma; GC, gastric cancer; LDH, lactate dehydrogenase; MSI, microsatellite instability; MSI-H, MSI-high; MSS, microsatellite-stable; </w:t>
      </w:r>
      <w:r w:rsidRPr="00FB1DDB">
        <w:rPr>
          <w:rFonts w:ascii="Times New Roman" w:hAnsi="Times New Roman" w:cs="Times New Roman" w:hint="eastAsia"/>
          <w:sz w:val="24"/>
          <w:szCs w:val="24"/>
        </w:rPr>
        <w:t>N</w:t>
      </w:r>
      <w:r w:rsidRPr="00FB1DDB">
        <w:rPr>
          <w:rFonts w:ascii="Times New Roman" w:hAnsi="Times New Roman" w:cs="Times New Roman"/>
          <w:sz w:val="24"/>
          <w:szCs w:val="24"/>
        </w:rPr>
        <w:t>SCLC, non-small cell lung cancer; PD-L1, programmed death ligand-1.</w:t>
      </w:r>
    </w:p>
    <w:p w14:paraId="37C515D6" w14:textId="77777777" w:rsidR="00FB1DDB" w:rsidRPr="00FB1DDB" w:rsidRDefault="00FB1DDB" w:rsidP="00FB1DDB">
      <w:pPr>
        <w:widowControl/>
        <w:rPr>
          <w:rFonts w:ascii="Times New Roman" w:hAnsi="Times New Roman" w:cs="Times New Roman"/>
          <w:sz w:val="24"/>
          <w:szCs w:val="24"/>
        </w:rPr>
      </w:pPr>
      <w:proofErr w:type="spellStart"/>
      <w:r w:rsidRPr="00FB1DDB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spellEnd"/>
      <w:r w:rsidRPr="00FB1DD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B1DDB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FB1DDB">
        <w:rPr>
          <w:rFonts w:ascii="Times New Roman" w:hAnsi="Times New Roman" w:cs="Times New Roman"/>
          <w:sz w:val="24"/>
          <w:szCs w:val="24"/>
        </w:rPr>
        <w:t xml:space="preserve"> anti-Ro52 antibody, 12 patients with colorectal cancer, 6 with urological cancer, 3 with peritoneal mesothelioma, 2 with pancreatic cancer, 2 with cervical cancer, 2 with sarcoma, 1 with small cell lung cancer, 1 with cholangiocarcinoma, 1 with gallbladder cancer, 1 with neuroendocrine neoplasm, and 1 with Merkel cell carcinoma.</w:t>
      </w:r>
    </w:p>
    <w:p w14:paraId="1EE38E62" w14:textId="77777777" w:rsidR="00FB1DDB" w:rsidRPr="00FB1DDB" w:rsidRDefault="00FB1DDB" w:rsidP="00FB1DDB">
      <w:pPr>
        <w:widowControl/>
        <w:rPr>
          <w:rFonts w:ascii="Times New Roman" w:hAnsi="Times New Roman" w:cs="Times New Roman"/>
          <w:sz w:val="24"/>
          <w:szCs w:val="24"/>
        </w:rPr>
      </w:pPr>
      <w:r w:rsidRPr="00FB1DDB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Pr="00FB1DD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B1DDB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FB1DDB">
        <w:rPr>
          <w:rFonts w:ascii="Times New Roman" w:hAnsi="Times New Roman" w:cs="Times New Roman"/>
          <w:sz w:val="24"/>
          <w:szCs w:val="24"/>
        </w:rPr>
        <w:t xml:space="preserve"> antithyroid antibody, 12 patients with urological cancer, 11 with colorectal cancer, 3 with cholangiocarcinoma, 3 with pancreatic cancer, 3 with peritoneal mesothelioma, 2 with cervical cancer, 1 with sarcoma, 1 with small cell lung cancer, 1 with gallbladder cancer, 1 with neuroendocrine neoplasm, and 1 with Merkel cell carcinoma.</w:t>
      </w:r>
    </w:p>
    <w:p w14:paraId="1AD9FEB3" w14:textId="77777777" w:rsidR="00FB1DDB" w:rsidRPr="00FB1DDB" w:rsidRDefault="00FB1DDB" w:rsidP="00FB1DDB">
      <w:pPr>
        <w:widowControl/>
        <w:rPr>
          <w:rFonts w:ascii="Times New Roman" w:hAnsi="Times New Roman" w:cs="Times New Roman"/>
          <w:sz w:val="24"/>
          <w:szCs w:val="24"/>
        </w:rPr>
      </w:pPr>
      <w:r w:rsidRPr="00FB1DD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FB1DD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B1DDB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FB1DDB">
        <w:rPr>
          <w:rFonts w:ascii="Times New Roman" w:hAnsi="Times New Roman" w:cs="Times New Roman"/>
          <w:sz w:val="24"/>
          <w:szCs w:val="24"/>
        </w:rPr>
        <w:t xml:space="preserve"> anti-Ro52 antibody, 12 patients</w:t>
      </w:r>
      <w:r w:rsidRPr="00FB1DDB">
        <w:t xml:space="preserve"> </w:t>
      </w:r>
      <w:r w:rsidRPr="00FB1DDB">
        <w:rPr>
          <w:rFonts w:ascii="Times New Roman" w:hAnsi="Times New Roman" w:cs="Times New Roman"/>
          <w:sz w:val="24"/>
          <w:szCs w:val="24"/>
        </w:rPr>
        <w:t xml:space="preserve">treated with </w:t>
      </w:r>
      <w:proofErr w:type="spellStart"/>
      <w:r w:rsidRPr="00FB1DDB">
        <w:rPr>
          <w:rFonts w:ascii="Times New Roman" w:hAnsi="Times New Roman" w:cs="Times New Roman" w:hint="eastAsia"/>
          <w:sz w:val="24"/>
          <w:szCs w:val="24"/>
        </w:rPr>
        <w:t>t</w:t>
      </w:r>
      <w:r w:rsidRPr="00FB1DDB">
        <w:rPr>
          <w:rFonts w:ascii="Times New Roman" w:hAnsi="Times New Roman" w:cs="Times New Roman"/>
          <w:sz w:val="24"/>
          <w:szCs w:val="24"/>
        </w:rPr>
        <w:t>islelizumab</w:t>
      </w:r>
      <w:proofErr w:type="spellEnd"/>
      <w:r w:rsidRPr="00FB1DDB">
        <w:rPr>
          <w:rFonts w:ascii="Times New Roman" w:hAnsi="Times New Roman" w:cs="Times New Roman"/>
          <w:sz w:val="24"/>
          <w:szCs w:val="24"/>
        </w:rPr>
        <w:t xml:space="preserve">, 8 with </w:t>
      </w:r>
      <w:proofErr w:type="spellStart"/>
      <w:r w:rsidRPr="00FB1DDB">
        <w:rPr>
          <w:rFonts w:ascii="Times New Roman" w:hAnsi="Times New Roman" w:cs="Times New Roman"/>
          <w:sz w:val="24"/>
          <w:szCs w:val="24"/>
        </w:rPr>
        <w:t>sintilimab</w:t>
      </w:r>
      <w:proofErr w:type="spellEnd"/>
      <w:r w:rsidRPr="00FB1DDB">
        <w:rPr>
          <w:rFonts w:ascii="Times New Roman" w:hAnsi="Times New Roman" w:cs="Times New Roman"/>
          <w:sz w:val="24"/>
          <w:szCs w:val="24"/>
        </w:rPr>
        <w:t xml:space="preserve">, 5 with </w:t>
      </w:r>
      <w:proofErr w:type="spellStart"/>
      <w:r w:rsidRPr="00FB1DDB">
        <w:rPr>
          <w:rFonts w:ascii="Times New Roman" w:hAnsi="Times New Roman" w:cs="Times New Roman"/>
          <w:sz w:val="24"/>
          <w:szCs w:val="24"/>
        </w:rPr>
        <w:t>camrelizumab</w:t>
      </w:r>
      <w:proofErr w:type="spellEnd"/>
      <w:r w:rsidRPr="00FB1DDB">
        <w:rPr>
          <w:rFonts w:ascii="Times New Roman" w:hAnsi="Times New Roman" w:cs="Times New Roman"/>
          <w:sz w:val="24"/>
          <w:szCs w:val="24"/>
        </w:rPr>
        <w:t xml:space="preserve">, 5 with </w:t>
      </w:r>
      <w:proofErr w:type="spellStart"/>
      <w:r w:rsidRPr="00FB1DDB">
        <w:rPr>
          <w:rFonts w:ascii="Times New Roman" w:hAnsi="Times New Roman" w:cs="Times New Roman"/>
          <w:sz w:val="24"/>
          <w:szCs w:val="24"/>
        </w:rPr>
        <w:t>penpulimab</w:t>
      </w:r>
      <w:proofErr w:type="spellEnd"/>
      <w:r w:rsidRPr="00FB1DDB">
        <w:rPr>
          <w:rFonts w:ascii="Times New Roman" w:hAnsi="Times New Roman" w:cs="Times New Roman"/>
          <w:sz w:val="24"/>
          <w:szCs w:val="24"/>
        </w:rPr>
        <w:t xml:space="preserve">, 3 with </w:t>
      </w:r>
      <w:proofErr w:type="spellStart"/>
      <w:r w:rsidRPr="00FB1DDB">
        <w:rPr>
          <w:rFonts w:ascii="Times New Roman" w:hAnsi="Times New Roman" w:cs="Times New Roman"/>
          <w:sz w:val="24"/>
          <w:szCs w:val="24"/>
        </w:rPr>
        <w:t>durvalumab</w:t>
      </w:r>
      <w:proofErr w:type="spellEnd"/>
      <w:r w:rsidRPr="00FB1DDB">
        <w:rPr>
          <w:rFonts w:ascii="Times New Roman" w:hAnsi="Times New Roman" w:cs="Times New Roman"/>
          <w:sz w:val="24"/>
          <w:szCs w:val="24"/>
        </w:rPr>
        <w:t xml:space="preserve">, and 2 with </w:t>
      </w:r>
      <w:proofErr w:type="spellStart"/>
      <w:r w:rsidRPr="00FB1DDB">
        <w:rPr>
          <w:rFonts w:ascii="Times New Roman" w:hAnsi="Times New Roman" w:cs="Times New Roman"/>
          <w:sz w:val="24"/>
          <w:szCs w:val="24"/>
        </w:rPr>
        <w:t>geptanolimab</w:t>
      </w:r>
      <w:proofErr w:type="spellEnd"/>
      <w:r w:rsidRPr="00FB1DDB">
        <w:rPr>
          <w:rFonts w:ascii="Times New Roman" w:hAnsi="Times New Roman" w:cs="Times New Roman"/>
          <w:sz w:val="24"/>
          <w:szCs w:val="24"/>
        </w:rPr>
        <w:t>.</w:t>
      </w:r>
    </w:p>
    <w:p w14:paraId="380CDC3D" w14:textId="77777777" w:rsidR="00FB1DDB" w:rsidRPr="00FB1DDB" w:rsidRDefault="00FB1DDB" w:rsidP="00FB1DDB">
      <w:pPr>
        <w:widowControl/>
        <w:rPr>
          <w:rFonts w:ascii="Times New Roman" w:hAnsi="Times New Roman" w:cs="Times New Roman"/>
          <w:sz w:val="24"/>
          <w:szCs w:val="24"/>
        </w:rPr>
      </w:pPr>
      <w:r w:rsidRPr="00FB1DDB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FB1DD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B1DDB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FB1DDB">
        <w:rPr>
          <w:rFonts w:ascii="Times New Roman" w:hAnsi="Times New Roman" w:cs="Times New Roman"/>
          <w:sz w:val="24"/>
          <w:szCs w:val="24"/>
        </w:rPr>
        <w:t xml:space="preserve"> antithyroid antibody, 13 patients</w:t>
      </w:r>
      <w:r w:rsidRPr="00FB1DDB">
        <w:t xml:space="preserve"> </w:t>
      </w:r>
      <w:r w:rsidRPr="00FB1DDB">
        <w:rPr>
          <w:rFonts w:ascii="Times New Roman" w:hAnsi="Times New Roman" w:cs="Times New Roman"/>
          <w:sz w:val="24"/>
          <w:szCs w:val="24"/>
        </w:rPr>
        <w:t xml:space="preserve">treated with </w:t>
      </w:r>
      <w:proofErr w:type="spellStart"/>
      <w:r w:rsidRPr="00FB1DDB">
        <w:rPr>
          <w:rFonts w:ascii="Times New Roman" w:hAnsi="Times New Roman" w:cs="Times New Roman" w:hint="eastAsia"/>
          <w:sz w:val="24"/>
          <w:szCs w:val="24"/>
        </w:rPr>
        <w:t>t</w:t>
      </w:r>
      <w:r w:rsidRPr="00FB1DDB">
        <w:rPr>
          <w:rFonts w:ascii="Times New Roman" w:hAnsi="Times New Roman" w:cs="Times New Roman"/>
          <w:sz w:val="24"/>
          <w:szCs w:val="24"/>
        </w:rPr>
        <w:t>islelizumab</w:t>
      </w:r>
      <w:proofErr w:type="spellEnd"/>
      <w:r w:rsidRPr="00FB1DDB">
        <w:rPr>
          <w:rFonts w:ascii="Times New Roman" w:hAnsi="Times New Roman" w:cs="Times New Roman"/>
          <w:sz w:val="24"/>
          <w:szCs w:val="24"/>
        </w:rPr>
        <w:t xml:space="preserve">, 8 with </w:t>
      </w:r>
      <w:proofErr w:type="spellStart"/>
      <w:r w:rsidRPr="00FB1DDB">
        <w:rPr>
          <w:rFonts w:ascii="Times New Roman" w:hAnsi="Times New Roman" w:cs="Times New Roman"/>
          <w:sz w:val="24"/>
          <w:szCs w:val="24"/>
        </w:rPr>
        <w:t>sintilimab</w:t>
      </w:r>
      <w:proofErr w:type="spellEnd"/>
      <w:r w:rsidRPr="00FB1DDB">
        <w:rPr>
          <w:rFonts w:ascii="Times New Roman" w:hAnsi="Times New Roman" w:cs="Times New Roman"/>
          <w:sz w:val="24"/>
          <w:szCs w:val="24"/>
        </w:rPr>
        <w:t xml:space="preserve">, 8 with </w:t>
      </w:r>
      <w:proofErr w:type="spellStart"/>
      <w:r w:rsidRPr="00FB1DDB">
        <w:rPr>
          <w:rFonts w:ascii="Times New Roman" w:hAnsi="Times New Roman" w:cs="Times New Roman"/>
          <w:sz w:val="24"/>
          <w:szCs w:val="24"/>
        </w:rPr>
        <w:t>camrelizumab</w:t>
      </w:r>
      <w:proofErr w:type="spellEnd"/>
      <w:r w:rsidRPr="00FB1DDB">
        <w:rPr>
          <w:rFonts w:ascii="Times New Roman" w:hAnsi="Times New Roman" w:cs="Times New Roman"/>
          <w:sz w:val="24"/>
          <w:szCs w:val="24"/>
        </w:rPr>
        <w:t xml:space="preserve">, 6 with </w:t>
      </w:r>
      <w:proofErr w:type="spellStart"/>
      <w:r w:rsidRPr="00FB1DDB">
        <w:rPr>
          <w:rFonts w:ascii="Times New Roman" w:hAnsi="Times New Roman" w:cs="Times New Roman"/>
          <w:sz w:val="24"/>
          <w:szCs w:val="24"/>
        </w:rPr>
        <w:t>penpulimab</w:t>
      </w:r>
      <w:proofErr w:type="spellEnd"/>
      <w:r w:rsidRPr="00FB1DDB">
        <w:rPr>
          <w:rFonts w:ascii="Times New Roman" w:hAnsi="Times New Roman" w:cs="Times New Roman"/>
          <w:sz w:val="24"/>
          <w:szCs w:val="24"/>
        </w:rPr>
        <w:t xml:space="preserve">, 3 with </w:t>
      </w:r>
      <w:proofErr w:type="spellStart"/>
      <w:r w:rsidRPr="00FB1DDB">
        <w:rPr>
          <w:rFonts w:ascii="Times New Roman" w:hAnsi="Times New Roman" w:cs="Times New Roman"/>
          <w:sz w:val="24"/>
          <w:szCs w:val="24"/>
        </w:rPr>
        <w:t>durvalumab</w:t>
      </w:r>
      <w:proofErr w:type="spellEnd"/>
      <w:r w:rsidRPr="00FB1DDB">
        <w:rPr>
          <w:rFonts w:ascii="Times New Roman" w:hAnsi="Times New Roman" w:cs="Times New Roman"/>
          <w:sz w:val="24"/>
          <w:szCs w:val="24"/>
        </w:rPr>
        <w:t xml:space="preserve">, and 1 with </w:t>
      </w:r>
      <w:proofErr w:type="spellStart"/>
      <w:r w:rsidRPr="00FB1DDB">
        <w:rPr>
          <w:rFonts w:ascii="Times New Roman" w:hAnsi="Times New Roman" w:cs="Times New Roman"/>
          <w:sz w:val="24"/>
          <w:szCs w:val="24"/>
        </w:rPr>
        <w:t>geptanolimab</w:t>
      </w:r>
      <w:proofErr w:type="spellEnd"/>
      <w:r w:rsidRPr="00FB1DDB">
        <w:rPr>
          <w:rFonts w:ascii="Times New Roman" w:hAnsi="Times New Roman" w:cs="Times New Roman"/>
          <w:sz w:val="24"/>
          <w:szCs w:val="24"/>
        </w:rPr>
        <w:t>.</w:t>
      </w:r>
    </w:p>
    <w:p w14:paraId="6069E760" w14:textId="77777777" w:rsidR="00FB1DDB" w:rsidRPr="00FB1DDB" w:rsidRDefault="00FB1DDB" w:rsidP="00FB1DDB">
      <w:pPr>
        <w:widowControl/>
        <w:rPr>
          <w:rFonts w:ascii="Times New Roman" w:hAnsi="Times New Roman" w:cs="Times New Roman"/>
          <w:sz w:val="24"/>
          <w:szCs w:val="24"/>
        </w:rPr>
      </w:pPr>
      <w:r w:rsidRPr="00FB1DDB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FB1DDB">
        <w:rPr>
          <w:rFonts w:ascii="Times New Roman" w:hAnsi="Times New Roman" w:cs="Times New Roman"/>
          <w:sz w:val="24"/>
          <w:szCs w:val="24"/>
        </w:rPr>
        <w:t xml:space="preserve"> PD-L1 combined positive score ≥ 1 or tumor proportion score ≥ 1%.</w:t>
      </w:r>
    </w:p>
    <w:p w14:paraId="59DE3832" w14:textId="77777777" w:rsidR="00FB1DDB" w:rsidRPr="00FB1DDB" w:rsidRDefault="00FB1DDB" w:rsidP="00FB1DDB">
      <w:pPr>
        <w:widowControl/>
        <w:rPr>
          <w:rFonts w:ascii="Times New Roman" w:hAnsi="Times New Roman" w:cs="Times New Roman"/>
          <w:sz w:val="24"/>
          <w:szCs w:val="24"/>
        </w:rPr>
      </w:pPr>
      <w:proofErr w:type="spellStart"/>
      <w:r w:rsidRPr="00FB1DDB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proofErr w:type="spellEnd"/>
      <w:r w:rsidRPr="00FB1DD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B1DDB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FB1DDB">
        <w:rPr>
          <w:rFonts w:ascii="Times New Roman" w:hAnsi="Times New Roman" w:cs="Times New Roman"/>
          <w:sz w:val="24"/>
          <w:szCs w:val="24"/>
        </w:rPr>
        <w:t xml:space="preserve"> patients were considered positive if </w:t>
      </w:r>
      <w:r w:rsidRPr="00FB1DDB">
        <w:rPr>
          <w:rFonts w:ascii="Times New Roman" w:hAnsi="Times New Roman" w:cs="Times New Roman" w:hint="eastAsia"/>
          <w:sz w:val="24"/>
          <w:szCs w:val="24"/>
        </w:rPr>
        <w:t>all</w:t>
      </w:r>
      <w:r w:rsidRPr="00FB1DDB">
        <w:rPr>
          <w:rFonts w:ascii="Times New Roman" w:hAnsi="Times New Roman" w:cs="Times New Roman"/>
          <w:sz w:val="24"/>
          <w:szCs w:val="24"/>
        </w:rPr>
        <w:t xml:space="preserve"> autoantibodies including ANA, ANA profile, and antithyroid antibodies were examined and any autoantibody was positive.</w:t>
      </w:r>
    </w:p>
    <w:p w14:paraId="3D1ECCB3" w14:textId="08847AAA" w:rsidR="00FB1DDB" w:rsidRPr="00FB1DDB" w:rsidRDefault="00FB1DDB" w:rsidP="00FB1DDB">
      <w:pPr>
        <w:widowControl/>
        <w:rPr>
          <w:rFonts w:ascii="Times New Roman" w:hAnsi="Times New Roman" w:cs="Times New Roman"/>
          <w:sz w:val="24"/>
          <w:szCs w:val="24"/>
        </w:rPr>
        <w:sectPr w:rsidR="00FB1DDB" w:rsidRPr="00FB1DDB" w:rsidSect="00A144B0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  <w:r w:rsidRPr="00FB1DDB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Pr="00FB1DDB">
        <w:rPr>
          <w:rFonts w:ascii="Times New Roman" w:hAnsi="Times New Roman" w:cs="Times New Roman"/>
          <w:sz w:val="24"/>
          <w:szCs w:val="24"/>
        </w:rPr>
        <w:t xml:space="preserve"> The patients were considered positive if either antithyroglobulin or antithyroid peroxidase was positive</w:t>
      </w:r>
      <w:bookmarkStart w:id="0" w:name="_GoBack"/>
      <w:bookmarkEnd w:id="0"/>
    </w:p>
    <w:p w14:paraId="08CEA9E3" w14:textId="26BAE3DD" w:rsidR="00AB68A7" w:rsidRPr="00FB1DDB" w:rsidRDefault="00AB68A7" w:rsidP="00F60DA4">
      <w:pPr>
        <w:widowControl/>
        <w:rPr>
          <w:rFonts w:hint="eastAsia"/>
        </w:rPr>
      </w:pPr>
    </w:p>
    <w:sectPr w:rsidR="00AB68A7" w:rsidRPr="00FB1D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302014" w14:textId="77777777" w:rsidR="001346E9" w:rsidRDefault="001346E9" w:rsidP="00FB1DDB">
      <w:r>
        <w:separator/>
      </w:r>
    </w:p>
  </w:endnote>
  <w:endnote w:type="continuationSeparator" w:id="0">
    <w:p w14:paraId="16CCC95C" w14:textId="77777777" w:rsidR="001346E9" w:rsidRDefault="001346E9" w:rsidP="00FB1D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0E94B3" w14:textId="77777777" w:rsidR="001346E9" w:rsidRDefault="001346E9" w:rsidP="00FB1DDB">
      <w:r>
        <w:separator/>
      </w:r>
    </w:p>
  </w:footnote>
  <w:footnote w:type="continuationSeparator" w:id="0">
    <w:p w14:paraId="69A5ED94" w14:textId="77777777" w:rsidR="001346E9" w:rsidRDefault="001346E9" w:rsidP="00FB1D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DD0"/>
    <w:rsid w:val="001227B8"/>
    <w:rsid w:val="001346E9"/>
    <w:rsid w:val="00577DD0"/>
    <w:rsid w:val="00997A5C"/>
    <w:rsid w:val="00AB68A7"/>
    <w:rsid w:val="00F60DA4"/>
    <w:rsid w:val="00FB1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D4AEE5"/>
  <w15:chartTrackingRefBased/>
  <w15:docId w15:val="{329BC522-0DCB-4CED-BB7D-22509EA7B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97A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1D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1D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1D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1DDB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B1D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74</Words>
  <Characters>3845</Characters>
  <Application>Microsoft Office Word</Application>
  <DocSecurity>0</DocSecurity>
  <Lines>32</Lines>
  <Paragraphs>9</Paragraphs>
  <ScaleCrop>false</ScaleCrop>
  <Company/>
  <LinksUpToDate>false</LinksUpToDate>
  <CharactersWithSpaces>4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h</dc:creator>
  <cp:keywords/>
  <dc:description/>
  <cp:lastModifiedBy>tang h</cp:lastModifiedBy>
  <cp:revision>3</cp:revision>
  <dcterms:created xsi:type="dcterms:W3CDTF">2022-05-03T01:42:00Z</dcterms:created>
  <dcterms:modified xsi:type="dcterms:W3CDTF">2022-05-03T01:48:00Z</dcterms:modified>
</cp:coreProperties>
</file>